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6DB5B0" w14:textId="77777777" w:rsidR="00F62DE8" w:rsidRDefault="00F62DE8" w:rsidP="00F62D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3771F8" wp14:editId="101C1223">
            <wp:extent cx="6515100" cy="3257550"/>
            <wp:effectExtent l="0" t="0" r="1270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hort_size_06131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51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FE652" w14:textId="77777777" w:rsidR="00F62DE8" w:rsidRDefault="00F62DE8" w:rsidP="00F62DE8">
      <w:pPr>
        <w:rPr>
          <w:rFonts w:ascii="Times New Roman" w:hAnsi="Times New Roman" w:cs="Times New Roman"/>
        </w:rPr>
      </w:pPr>
    </w:p>
    <w:p w14:paraId="2093B946" w14:textId="39392FDC" w:rsidR="00F62DE8" w:rsidRPr="003E5577" w:rsidRDefault="00F62DE8" w:rsidP="00F62DE8">
      <w:pPr>
        <w:rPr>
          <w:rFonts w:ascii="Times New Roman" w:hAnsi="Times New Roman" w:cs="Times New Roman"/>
        </w:rPr>
      </w:pPr>
      <w:r w:rsidRPr="00F62DE8">
        <w:rPr>
          <w:rFonts w:ascii="Times New Roman" w:hAnsi="Times New Roman" w:cs="Times New Roman"/>
          <w:b/>
        </w:rPr>
        <w:t>S</w:t>
      </w:r>
      <w:r w:rsidR="00182BE2">
        <w:rPr>
          <w:rFonts w:ascii="Times New Roman" w:hAnsi="Times New Roman" w:cs="Times New Roman"/>
          <w:b/>
        </w:rPr>
        <w:t>2</w:t>
      </w:r>
      <w:r w:rsidR="00DA5D83"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="00182B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number of chicks banded each year in the study colony on Southeast Farallon Island.</w:t>
      </w:r>
    </w:p>
    <w:p w14:paraId="542D4FA6" w14:textId="4263B466" w:rsidR="00C52E52" w:rsidRPr="001873FB" w:rsidRDefault="00C52E52" w:rsidP="00EA43F7">
      <w:pPr>
        <w:rPr>
          <w:rFonts w:ascii="Times New Roman" w:eastAsia="Times New Roman" w:hAnsi="Times New Roman" w:cs="Times New Roman"/>
        </w:rPr>
      </w:pPr>
    </w:p>
    <w:sectPr w:rsidR="00C52E52" w:rsidRPr="001873FB" w:rsidSect="001873FB">
      <w:pgSz w:w="12240" w:h="15840"/>
      <w:pgMar w:top="1296" w:right="1152" w:bottom="1296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C97"/>
    <w:rsid w:val="00006AC7"/>
    <w:rsid w:val="000213D4"/>
    <w:rsid w:val="000765D3"/>
    <w:rsid w:val="000A5CF1"/>
    <w:rsid w:val="000A641F"/>
    <w:rsid w:val="000B24E2"/>
    <w:rsid w:val="000B4A13"/>
    <w:rsid w:val="000B629A"/>
    <w:rsid w:val="000C02ED"/>
    <w:rsid w:val="000D56F6"/>
    <w:rsid w:val="00104282"/>
    <w:rsid w:val="001213AC"/>
    <w:rsid w:val="00123C05"/>
    <w:rsid w:val="001358CE"/>
    <w:rsid w:val="00144C97"/>
    <w:rsid w:val="001553BA"/>
    <w:rsid w:val="001626CE"/>
    <w:rsid w:val="00182BE2"/>
    <w:rsid w:val="001873FB"/>
    <w:rsid w:val="00196953"/>
    <w:rsid w:val="001A53BF"/>
    <w:rsid w:val="001B3586"/>
    <w:rsid w:val="001C6E15"/>
    <w:rsid w:val="001E49E4"/>
    <w:rsid w:val="00232395"/>
    <w:rsid w:val="00264B50"/>
    <w:rsid w:val="002F0C4A"/>
    <w:rsid w:val="002F31E3"/>
    <w:rsid w:val="003412F8"/>
    <w:rsid w:val="003E5577"/>
    <w:rsid w:val="004012A9"/>
    <w:rsid w:val="00430BED"/>
    <w:rsid w:val="00460420"/>
    <w:rsid w:val="0047269E"/>
    <w:rsid w:val="004D53A5"/>
    <w:rsid w:val="004E37CD"/>
    <w:rsid w:val="004E67C9"/>
    <w:rsid w:val="0052465E"/>
    <w:rsid w:val="00540E1E"/>
    <w:rsid w:val="0057569F"/>
    <w:rsid w:val="00575C1B"/>
    <w:rsid w:val="00582DB0"/>
    <w:rsid w:val="005973E1"/>
    <w:rsid w:val="005F08F7"/>
    <w:rsid w:val="005F5774"/>
    <w:rsid w:val="006019E7"/>
    <w:rsid w:val="00615B16"/>
    <w:rsid w:val="00622D88"/>
    <w:rsid w:val="00626044"/>
    <w:rsid w:val="0065647F"/>
    <w:rsid w:val="00690CC4"/>
    <w:rsid w:val="007019D0"/>
    <w:rsid w:val="00702FC8"/>
    <w:rsid w:val="007340D2"/>
    <w:rsid w:val="00737F0E"/>
    <w:rsid w:val="00744A7D"/>
    <w:rsid w:val="00746A22"/>
    <w:rsid w:val="007675F1"/>
    <w:rsid w:val="0077421E"/>
    <w:rsid w:val="00775EA3"/>
    <w:rsid w:val="00780339"/>
    <w:rsid w:val="007A087D"/>
    <w:rsid w:val="007C65FC"/>
    <w:rsid w:val="007D36BE"/>
    <w:rsid w:val="0081245F"/>
    <w:rsid w:val="00830DA0"/>
    <w:rsid w:val="00847DEF"/>
    <w:rsid w:val="0086005F"/>
    <w:rsid w:val="008907CE"/>
    <w:rsid w:val="0089257B"/>
    <w:rsid w:val="008A5A1A"/>
    <w:rsid w:val="008B60C6"/>
    <w:rsid w:val="008F09E2"/>
    <w:rsid w:val="008F6214"/>
    <w:rsid w:val="0093117D"/>
    <w:rsid w:val="00932AD2"/>
    <w:rsid w:val="009854DD"/>
    <w:rsid w:val="009E5009"/>
    <w:rsid w:val="00A23051"/>
    <w:rsid w:val="00A32B85"/>
    <w:rsid w:val="00A66F3E"/>
    <w:rsid w:val="00A83437"/>
    <w:rsid w:val="00A90713"/>
    <w:rsid w:val="00AB5D17"/>
    <w:rsid w:val="00AF6505"/>
    <w:rsid w:val="00B25EDC"/>
    <w:rsid w:val="00B427F8"/>
    <w:rsid w:val="00B67640"/>
    <w:rsid w:val="00B84131"/>
    <w:rsid w:val="00BF5A12"/>
    <w:rsid w:val="00C41056"/>
    <w:rsid w:val="00C52E52"/>
    <w:rsid w:val="00C7596F"/>
    <w:rsid w:val="00CB32AD"/>
    <w:rsid w:val="00CB5777"/>
    <w:rsid w:val="00D55D95"/>
    <w:rsid w:val="00D70815"/>
    <w:rsid w:val="00D90148"/>
    <w:rsid w:val="00DA5D83"/>
    <w:rsid w:val="00DD78AD"/>
    <w:rsid w:val="00DF3E58"/>
    <w:rsid w:val="00E04BB4"/>
    <w:rsid w:val="00EA43F7"/>
    <w:rsid w:val="00EB3AAE"/>
    <w:rsid w:val="00EE29D5"/>
    <w:rsid w:val="00F50153"/>
    <w:rsid w:val="00F62DE8"/>
    <w:rsid w:val="00F808CF"/>
    <w:rsid w:val="00F84DDA"/>
    <w:rsid w:val="00F965BB"/>
    <w:rsid w:val="00FB7A27"/>
    <w:rsid w:val="00FC7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271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C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E49E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25EDC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6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12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2F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2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2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2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2F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F8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F62D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Macintosh Word</Application>
  <DocSecurity>0</DocSecurity>
  <Lines>1</Lines>
  <Paragraphs>1</Paragraphs>
  <ScaleCrop>false</ScaleCrop>
  <Company>University of California, Davis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</dc:creator>
  <cp:keywords/>
  <dc:description/>
  <cp:lastModifiedBy>Annie Schmidt</cp:lastModifiedBy>
  <cp:revision>3</cp:revision>
  <cp:lastPrinted>2013-05-15T17:24:00Z</cp:lastPrinted>
  <dcterms:created xsi:type="dcterms:W3CDTF">2014-11-05T20:32:00Z</dcterms:created>
  <dcterms:modified xsi:type="dcterms:W3CDTF">2015-06-18T23:02:00Z</dcterms:modified>
</cp:coreProperties>
</file>